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8021" w:type="dxa"/>
        <w:tblLook w:val="04A0" w:firstRow="1" w:lastRow="0" w:firstColumn="1" w:lastColumn="0" w:noHBand="0" w:noVBand="1"/>
      </w:tblPr>
      <w:tblGrid>
        <w:gridCol w:w="646"/>
        <w:gridCol w:w="926"/>
        <w:gridCol w:w="1129"/>
        <w:gridCol w:w="720"/>
        <w:gridCol w:w="926"/>
        <w:gridCol w:w="1144"/>
        <w:gridCol w:w="810"/>
        <w:gridCol w:w="926"/>
        <w:gridCol w:w="1056"/>
        <w:gridCol w:w="898"/>
        <w:gridCol w:w="926"/>
        <w:gridCol w:w="1056"/>
        <w:gridCol w:w="808"/>
        <w:gridCol w:w="926"/>
        <w:gridCol w:w="1504"/>
        <w:gridCol w:w="3620"/>
      </w:tblGrid>
      <w:tr w:rsidR="00BB04F0" w:rsidRPr="0096062B" w14:paraId="0A359486" w14:textId="77777777" w:rsidTr="00DD5981">
        <w:trPr>
          <w:trHeight w:val="375"/>
        </w:trPr>
        <w:tc>
          <w:tcPr>
            <w:tcW w:w="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4D65F" w14:textId="77777777" w:rsidR="00BB04F0" w:rsidRPr="0096062B" w:rsidRDefault="00BB04F0" w:rsidP="00DD5981">
            <w:pPr>
              <w:rPr>
                <w:b/>
                <w:bCs/>
                <w:sz w:val="18"/>
                <w:szCs w:val="16"/>
              </w:rPr>
            </w:pPr>
            <w:r w:rsidRPr="0096062B">
              <w:rPr>
                <w:b/>
                <w:bCs/>
                <w:sz w:val="18"/>
                <w:szCs w:val="16"/>
              </w:rPr>
              <w:t>Pub</w:t>
            </w:r>
            <w:r>
              <w:rPr>
                <w:b/>
                <w:bCs/>
                <w:sz w:val="18"/>
                <w:szCs w:val="16"/>
              </w:rPr>
              <w:t>.</w:t>
            </w:r>
            <w:r w:rsidRPr="0096062B">
              <w:rPr>
                <w:b/>
                <w:bCs/>
                <w:sz w:val="18"/>
                <w:szCs w:val="16"/>
              </w:rPr>
              <w:t xml:space="preserve"> order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CA64" w14:textId="77777777" w:rsidR="00BB04F0" w:rsidRPr="0096062B" w:rsidRDefault="00BB04F0" w:rsidP="00DD5981">
            <w:pPr>
              <w:rPr>
                <w:b/>
                <w:bCs/>
                <w:sz w:val="18"/>
                <w:szCs w:val="16"/>
              </w:rPr>
            </w:pPr>
            <w:r w:rsidRPr="0096062B">
              <w:rPr>
                <w:b/>
                <w:bCs/>
                <w:sz w:val="18"/>
                <w:szCs w:val="16"/>
              </w:rPr>
              <w:t>Intercept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0391" w14:textId="77777777" w:rsidR="00BB04F0" w:rsidRPr="0096062B" w:rsidRDefault="00BB04F0" w:rsidP="00DD5981">
            <w:pPr>
              <w:rPr>
                <w:b/>
                <w:bCs/>
                <w:sz w:val="18"/>
                <w:szCs w:val="16"/>
              </w:rPr>
            </w:pPr>
            <w:r w:rsidRPr="0096062B">
              <w:rPr>
                <w:b/>
                <w:bCs/>
                <w:sz w:val="18"/>
                <w:szCs w:val="16"/>
              </w:rPr>
              <w:t>Coefficie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B616" w14:textId="77777777" w:rsidR="00BB04F0" w:rsidRPr="0096062B" w:rsidRDefault="00BB04F0" w:rsidP="00DD5981">
            <w:pPr>
              <w:rPr>
                <w:b/>
                <w:bCs/>
                <w:sz w:val="18"/>
                <w:szCs w:val="16"/>
              </w:rPr>
            </w:pPr>
            <w:r w:rsidRPr="0096062B">
              <w:rPr>
                <w:b/>
                <w:bCs/>
                <w:sz w:val="18"/>
                <w:szCs w:val="16"/>
              </w:rPr>
              <w:t>Std. Error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11DC" w14:textId="77777777" w:rsidR="00BB04F0" w:rsidRPr="0096062B" w:rsidRDefault="00BB04F0" w:rsidP="00DD5981">
            <w:pPr>
              <w:rPr>
                <w:b/>
                <w:bCs/>
                <w:sz w:val="18"/>
                <w:szCs w:val="16"/>
              </w:rPr>
            </w:pPr>
            <w:r w:rsidRPr="0096062B">
              <w:rPr>
                <w:b/>
                <w:bCs/>
                <w:sz w:val="18"/>
                <w:szCs w:val="16"/>
              </w:rPr>
              <w:t>Intercept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CA4F" w14:textId="77777777" w:rsidR="00BB04F0" w:rsidRPr="0096062B" w:rsidRDefault="00BB04F0" w:rsidP="00DD5981">
            <w:pPr>
              <w:rPr>
                <w:b/>
                <w:bCs/>
                <w:sz w:val="18"/>
                <w:szCs w:val="16"/>
              </w:rPr>
            </w:pPr>
            <w:r w:rsidRPr="0096062B">
              <w:rPr>
                <w:b/>
                <w:bCs/>
                <w:sz w:val="18"/>
                <w:szCs w:val="16"/>
              </w:rPr>
              <w:t>Coefficien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32B0A" w14:textId="77777777" w:rsidR="00BB04F0" w:rsidRPr="0096062B" w:rsidRDefault="00BB04F0" w:rsidP="00DD5981">
            <w:pPr>
              <w:rPr>
                <w:b/>
                <w:bCs/>
                <w:sz w:val="18"/>
                <w:szCs w:val="16"/>
              </w:rPr>
            </w:pPr>
            <w:r w:rsidRPr="0096062B">
              <w:rPr>
                <w:b/>
                <w:bCs/>
                <w:sz w:val="18"/>
                <w:szCs w:val="16"/>
              </w:rPr>
              <w:t>Std. Error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FF85" w14:textId="77777777" w:rsidR="00BB04F0" w:rsidRPr="0096062B" w:rsidRDefault="00BB04F0" w:rsidP="00DD5981">
            <w:pPr>
              <w:rPr>
                <w:b/>
                <w:bCs/>
                <w:sz w:val="18"/>
                <w:szCs w:val="16"/>
              </w:rPr>
            </w:pPr>
            <w:r w:rsidRPr="0096062B">
              <w:rPr>
                <w:b/>
                <w:bCs/>
                <w:sz w:val="18"/>
                <w:szCs w:val="16"/>
              </w:rPr>
              <w:t>Intercep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3F79" w14:textId="77777777" w:rsidR="00BB04F0" w:rsidRPr="0096062B" w:rsidRDefault="00BB04F0" w:rsidP="00DD5981">
            <w:pPr>
              <w:rPr>
                <w:b/>
                <w:bCs/>
                <w:sz w:val="18"/>
                <w:szCs w:val="16"/>
              </w:rPr>
            </w:pPr>
            <w:r w:rsidRPr="0096062B">
              <w:rPr>
                <w:b/>
                <w:bCs/>
                <w:sz w:val="18"/>
                <w:szCs w:val="16"/>
              </w:rPr>
              <w:t>Coefficient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DA99" w14:textId="77777777" w:rsidR="00BB04F0" w:rsidRPr="0096062B" w:rsidRDefault="00BB04F0" w:rsidP="00DD5981">
            <w:pPr>
              <w:rPr>
                <w:b/>
                <w:bCs/>
                <w:sz w:val="18"/>
                <w:szCs w:val="16"/>
              </w:rPr>
            </w:pPr>
            <w:r w:rsidRPr="0096062B">
              <w:rPr>
                <w:b/>
                <w:bCs/>
                <w:sz w:val="18"/>
                <w:szCs w:val="16"/>
              </w:rPr>
              <w:t>Std. Error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1106" w14:textId="77777777" w:rsidR="00BB04F0" w:rsidRPr="0096062B" w:rsidRDefault="00BB04F0" w:rsidP="00DD5981">
            <w:pPr>
              <w:rPr>
                <w:b/>
                <w:bCs/>
                <w:sz w:val="18"/>
                <w:szCs w:val="16"/>
              </w:rPr>
            </w:pPr>
            <w:r w:rsidRPr="0096062B">
              <w:rPr>
                <w:b/>
                <w:bCs/>
                <w:sz w:val="18"/>
                <w:szCs w:val="16"/>
              </w:rPr>
              <w:t>Intercep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ED2C" w14:textId="77777777" w:rsidR="00BB04F0" w:rsidRPr="0096062B" w:rsidRDefault="00BB04F0" w:rsidP="00DD5981">
            <w:pPr>
              <w:rPr>
                <w:b/>
                <w:bCs/>
                <w:sz w:val="18"/>
                <w:szCs w:val="16"/>
              </w:rPr>
            </w:pPr>
            <w:r w:rsidRPr="0096062B">
              <w:rPr>
                <w:b/>
                <w:bCs/>
                <w:sz w:val="18"/>
                <w:szCs w:val="16"/>
              </w:rPr>
              <w:t xml:space="preserve">Coefficient 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6A3C" w14:textId="77777777" w:rsidR="00BB04F0" w:rsidRPr="0096062B" w:rsidRDefault="00BB04F0" w:rsidP="00DD5981">
            <w:pPr>
              <w:rPr>
                <w:b/>
                <w:bCs/>
                <w:sz w:val="18"/>
                <w:szCs w:val="16"/>
              </w:rPr>
            </w:pPr>
            <w:r w:rsidRPr="0096062B">
              <w:rPr>
                <w:b/>
                <w:bCs/>
                <w:sz w:val="18"/>
                <w:szCs w:val="16"/>
              </w:rPr>
              <w:t>Std. Error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2A96" w14:textId="77777777" w:rsidR="00BB04F0" w:rsidRPr="0096062B" w:rsidRDefault="00BB04F0" w:rsidP="00DD5981">
            <w:pPr>
              <w:rPr>
                <w:b/>
                <w:bCs/>
                <w:sz w:val="18"/>
                <w:szCs w:val="16"/>
              </w:rPr>
            </w:pPr>
            <w:r w:rsidRPr="0096062B">
              <w:rPr>
                <w:b/>
                <w:bCs/>
                <w:sz w:val="18"/>
                <w:szCs w:val="16"/>
              </w:rPr>
              <w:t>Intercept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1651A" w14:textId="77777777" w:rsidR="00BB04F0" w:rsidRPr="0096062B" w:rsidRDefault="00BB04F0" w:rsidP="00DD5981">
            <w:pPr>
              <w:ind w:right="378"/>
              <w:rPr>
                <w:b/>
                <w:bCs/>
                <w:sz w:val="20"/>
                <w:szCs w:val="18"/>
              </w:rPr>
            </w:pPr>
            <w:r w:rsidRPr="0096062B">
              <w:rPr>
                <w:b/>
                <w:bCs/>
                <w:sz w:val="20"/>
                <w:szCs w:val="18"/>
              </w:rPr>
              <w:t>Coefficient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8185" w14:textId="77777777" w:rsidR="00BB04F0" w:rsidRPr="0096062B" w:rsidRDefault="00BB04F0" w:rsidP="00DD5981">
            <w:pPr>
              <w:rPr>
                <w:b/>
                <w:bCs/>
                <w:sz w:val="20"/>
                <w:szCs w:val="18"/>
              </w:rPr>
            </w:pPr>
            <w:r w:rsidRPr="0096062B">
              <w:rPr>
                <w:b/>
                <w:bCs/>
                <w:sz w:val="20"/>
                <w:szCs w:val="18"/>
              </w:rPr>
              <w:t>Std. Error</w:t>
            </w:r>
          </w:p>
        </w:tc>
      </w:tr>
      <w:tr w:rsidR="00BB04F0" w:rsidRPr="0096062B" w14:paraId="22B61CC3" w14:textId="77777777" w:rsidTr="00DD5981">
        <w:trPr>
          <w:trHeight w:val="285"/>
        </w:trPr>
        <w:tc>
          <w:tcPr>
            <w:tcW w:w="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F9DEA" w14:textId="77777777" w:rsidR="00BB04F0" w:rsidRPr="0096062B" w:rsidRDefault="00BB04F0" w:rsidP="00DD5981">
            <w:pPr>
              <w:rPr>
                <w:b/>
                <w:bCs/>
                <w:sz w:val="18"/>
                <w:szCs w:val="16"/>
              </w:rPr>
            </w:pPr>
          </w:p>
        </w:tc>
        <w:tc>
          <w:tcPr>
            <w:tcW w:w="27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ED8D" w14:textId="77777777" w:rsidR="00BB04F0" w:rsidRPr="0096062B" w:rsidRDefault="00BB04F0" w:rsidP="00DD5981">
            <w:pPr>
              <w:jc w:val="center"/>
              <w:rPr>
                <w:b/>
                <w:bCs/>
              </w:rPr>
            </w:pPr>
            <w:r w:rsidRPr="0096062B">
              <w:rPr>
                <w:b/>
                <w:bCs/>
              </w:rPr>
              <w:t>0-50%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285F" w14:textId="77777777" w:rsidR="00BB04F0" w:rsidRPr="0096062B" w:rsidRDefault="00BB04F0" w:rsidP="00DD5981">
            <w:pPr>
              <w:jc w:val="center"/>
              <w:rPr>
                <w:b/>
                <w:bCs/>
              </w:rPr>
            </w:pPr>
            <w:r w:rsidRPr="0096062B">
              <w:rPr>
                <w:b/>
                <w:bCs/>
              </w:rPr>
              <w:t>50-75%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7870" w14:textId="77777777" w:rsidR="00BB04F0" w:rsidRPr="0096062B" w:rsidRDefault="00BB04F0" w:rsidP="00DD5981">
            <w:pPr>
              <w:jc w:val="center"/>
              <w:rPr>
                <w:b/>
                <w:bCs/>
              </w:rPr>
            </w:pPr>
            <w:r w:rsidRPr="0096062B">
              <w:rPr>
                <w:b/>
                <w:bCs/>
              </w:rPr>
              <w:t>75-90%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35CE" w14:textId="77777777" w:rsidR="00BB04F0" w:rsidRPr="0096062B" w:rsidRDefault="00BB04F0" w:rsidP="00DD5981">
            <w:pPr>
              <w:ind w:right="-114"/>
              <w:jc w:val="center"/>
              <w:rPr>
                <w:b/>
                <w:bCs/>
              </w:rPr>
            </w:pPr>
            <w:r w:rsidRPr="0096062B">
              <w:rPr>
                <w:b/>
                <w:bCs/>
              </w:rPr>
              <w:t>90-100%</w:t>
            </w:r>
          </w:p>
        </w:tc>
        <w:tc>
          <w:tcPr>
            <w:tcW w:w="6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06DD" w14:textId="77777777" w:rsidR="00BB04F0" w:rsidRPr="0096062B" w:rsidRDefault="00BB04F0" w:rsidP="00DD5981">
            <w:pPr>
              <w:ind w:right="378"/>
              <w:rPr>
                <w:b/>
                <w:bCs/>
              </w:rPr>
            </w:pPr>
            <w:r>
              <w:rPr>
                <w:b/>
                <w:bCs/>
              </w:rPr>
              <w:t xml:space="preserve">                  </w:t>
            </w:r>
            <w:r w:rsidRPr="0096062B">
              <w:rPr>
                <w:b/>
                <w:bCs/>
              </w:rPr>
              <w:t>Elite</w:t>
            </w:r>
          </w:p>
        </w:tc>
      </w:tr>
      <w:tr w:rsidR="00BB04F0" w:rsidRPr="0096062B" w14:paraId="3E13D5AA" w14:textId="77777777" w:rsidTr="00DD5981">
        <w:trPr>
          <w:trHeight w:val="25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1B77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67AA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22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D0E2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25B2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1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1552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7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EE10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BEA4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1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89D2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1B07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3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97EF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1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9519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C1CB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0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36D4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31B1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1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227F" w14:textId="77777777" w:rsidR="00BB04F0" w:rsidRPr="0096062B" w:rsidRDefault="00BB04F0" w:rsidP="00DD5981">
            <w:pPr>
              <w:ind w:right="378"/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-0.157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621E" w14:textId="77777777" w:rsidR="00BB04F0" w:rsidRPr="0096062B" w:rsidRDefault="00BB04F0" w:rsidP="00DD5981">
            <w:pPr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0.023</w:t>
            </w:r>
          </w:p>
        </w:tc>
      </w:tr>
      <w:tr w:rsidR="00BB04F0" w:rsidRPr="0096062B" w14:paraId="377BFA45" w14:textId="77777777" w:rsidTr="00DD5981">
        <w:trPr>
          <w:trHeight w:val="458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C083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2EB0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22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2129F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1AD4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1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1247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7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10C7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53BE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1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9BBB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2A94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2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3AD9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1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4A74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4A1C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0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0BAF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078C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1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70EF" w14:textId="77777777" w:rsidR="00BB04F0" w:rsidRPr="0096062B" w:rsidRDefault="00BB04F0" w:rsidP="00DD5981">
            <w:pPr>
              <w:ind w:right="378"/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-0.178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49F4" w14:textId="77777777" w:rsidR="00BB04F0" w:rsidRPr="0096062B" w:rsidRDefault="00BB04F0" w:rsidP="00DD5981">
            <w:pPr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0.021</w:t>
            </w:r>
          </w:p>
        </w:tc>
      </w:tr>
      <w:tr w:rsidR="00BB04F0" w:rsidRPr="0096062B" w14:paraId="70C3C9BF" w14:textId="77777777" w:rsidTr="00DD5981">
        <w:trPr>
          <w:trHeight w:val="25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00BC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F3B5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22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F1E34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7441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2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ABDD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7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3DB6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55D8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2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1A82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BB4E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4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5D27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2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7563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3719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3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95A4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2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B36F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1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70BA" w14:textId="77777777" w:rsidR="00BB04F0" w:rsidRPr="0096062B" w:rsidRDefault="00BB04F0" w:rsidP="00DD5981">
            <w:pPr>
              <w:ind w:right="378"/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-0.232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93BF" w14:textId="77777777" w:rsidR="00BB04F0" w:rsidRPr="0096062B" w:rsidRDefault="00BB04F0" w:rsidP="00DD5981">
            <w:pPr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0.029</w:t>
            </w:r>
          </w:p>
        </w:tc>
      </w:tr>
      <w:tr w:rsidR="00BB04F0" w:rsidRPr="0096062B" w14:paraId="254EE062" w14:textId="77777777" w:rsidTr="00DD5981">
        <w:trPr>
          <w:trHeight w:val="25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898B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555D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22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AFA5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2522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1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5B2C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7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8E4F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5920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1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CDBC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661C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6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B1E95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2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25E1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E3DC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3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2E77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2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3FE8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1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755B" w14:textId="77777777" w:rsidR="00BB04F0" w:rsidRPr="0096062B" w:rsidRDefault="00BB04F0" w:rsidP="00DD5981">
            <w:pPr>
              <w:ind w:right="378"/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-0.248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083D" w14:textId="77777777" w:rsidR="00BB04F0" w:rsidRPr="0096062B" w:rsidRDefault="00BB04F0" w:rsidP="00DD5981">
            <w:pPr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0.029</w:t>
            </w:r>
          </w:p>
        </w:tc>
      </w:tr>
      <w:tr w:rsidR="00BB04F0" w:rsidRPr="0096062B" w14:paraId="71277B81" w14:textId="77777777" w:rsidTr="00DD5981">
        <w:trPr>
          <w:trHeight w:val="25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C95F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1D13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22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3A64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FC06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2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4905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7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32A9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6253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2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D754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8ECC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8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2DC8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2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2D4C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75B4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0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63F6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2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D1F2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1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1B3C" w14:textId="77777777" w:rsidR="00BB04F0" w:rsidRPr="0096062B" w:rsidRDefault="00BB04F0" w:rsidP="00DD5981">
            <w:pPr>
              <w:ind w:right="378"/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-0.185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C355" w14:textId="77777777" w:rsidR="00BB04F0" w:rsidRPr="0096062B" w:rsidRDefault="00BB04F0" w:rsidP="00DD5981">
            <w:pPr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0.033</w:t>
            </w:r>
          </w:p>
        </w:tc>
      </w:tr>
      <w:tr w:rsidR="00BB04F0" w:rsidRPr="0096062B" w14:paraId="40376524" w14:textId="77777777" w:rsidTr="00DD5981">
        <w:trPr>
          <w:trHeight w:val="25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E5B9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A661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22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853F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8998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2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6B00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7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D695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0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0E70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2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9F47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304D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5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B4B8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2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B9E9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C290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0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9F183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3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0835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1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9606" w14:textId="77777777" w:rsidR="00BB04F0" w:rsidRPr="0096062B" w:rsidRDefault="00BB04F0" w:rsidP="00DD5981">
            <w:pPr>
              <w:ind w:right="378"/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-0.348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2392" w14:textId="77777777" w:rsidR="00BB04F0" w:rsidRPr="0096062B" w:rsidRDefault="00BB04F0" w:rsidP="00DD5981">
            <w:pPr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0.035</w:t>
            </w:r>
          </w:p>
        </w:tc>
      </w:tr>
      <w:tr w:rsidR="00BB04F0" w:rsidRPr="0096062B" w14:paraId="7BD1923A" w14:textId="77777777" w:rsidTr="00DD5981">
        <w:trPr>
          <w:trHeight w:val="25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EC66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C21F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22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FA87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2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C9A9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2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3035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7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5CF6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1F02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2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812B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289B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20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C848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2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434E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D650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5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7FC5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2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980F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1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5C14" w14:textId="77777777" w:rsidR="00BB04F0" w:rsidRPr="0096062B" w:rsidRDefault="00BB04F0" w:rsidP="00DD5981">
            <w:pPr>
              <w:ind w:right="378"/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-0.38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42EF" w14:textId="77777777" w:rsidR="00BB04F0" w:rsidRPr="0096062B" w:rsidRDefault="00BB04F0" w:rsidP="00DD5981">
            <w:pPr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0.035</w:t>
            </w:r>
          </w:p>
        </w:tc>
      </w:tr>
      <w:tr w:rsidR="00BB04F0" w:rsidRPr="0096062B" w14:paraId="789D65FB" w14:textId="77777777" w:rsidTr="00DD5981">
        <w:trPr>
          <w:trHeight w:val="25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BF3F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9740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22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310B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2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2EB8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3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F366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7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96D9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2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FA58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3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D0F2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98A1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2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FB41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D13E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2630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8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0A81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4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D57F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1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52DC" w14:textId="77777777" w:rsidR="00BB04F0" w:rsidRPr="0096062B" w:rsidRDefault="00BB04F0" w:rsidP="00DD5981">
            <w:pPr>
              <w:ind w:right="378"/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-0.270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A714" w14:textId="77777777" w:rsidR="00BB04F0" w:rsidRPr="0096062B" w:rsidRDefault="00BB04F0" w:rsidP="00DD5981">
            <w:pPr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0.049</w:t>
            </w:r>
          </w:p>
        </w:tc>
      </w:tr>
      <w:tr w:rsidR="00BB04F0" w:rsidRPr="0096062B" w14:paraId="71EE3C76" w14:textId="77777777" w:rsidTr="00DD5981">
        <w:trPr>
          <w:trHeight w:val="25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4578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1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ED07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22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F69E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D368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2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059D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7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20CA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CD88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2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C6AE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C6BF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24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5672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2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0AB7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C3E7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6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6251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3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7866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1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92A7" w14:textId="77777777" w:rsidR="00BB04F0" w:rsidRPr="0096062B" w:rsidRDefault="00BB04F0" w:rsidP="00DD5981">
            <w:pPr>
              <w:ind w:right="378"/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-0.306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1A51" w14:textId="77777777" w:rsidR="00BB04F0" w:rsidRPr="0096062B" w:rsidRDefault="00BB04F0" w:rsidP="00DD5981">
            <w:pPr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0.039</w:t>
            </w:r>
          </w:p>
        </w:tc>
      </w:tr>
      <w:tr w:rsidR="00BB04F0" w:rsidRPr="0096062B" w14:paraId="09AAC145" w14:textId="77777777" w:rsidTr="00DD5981">
        <w:trPr>
          <w:trHeight w:val="25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6D0E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1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AB66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22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1E73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1D08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3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B478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7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1D1D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2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99E1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3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3D5C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A632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21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B9B6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4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4405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69E8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4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A6F3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4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7E90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1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1C53" w14:textId="77777777" w:rsidR="00BB04F0" w:rsidRPr="0096062B" w:rsidRDefault="00BB04F0" w:rsidP="00DD5981">
            <w:pPr>
              <w:ind w:right="378"/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-0.485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76F7" w14:textId="77777777" w:rsidR="00BB04F0" w:rsidRPr="0096062B" w:rsidRDefault="00BB04F0" w:rsidP="00DD5981">
            <w:pPr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0.053</w:t>
            </w:r>
          </w:p>
        </w:tc>
      </w:tr>
      <w:tr w:rsidR="00BB04F0" w:rsidRPr="0096062B" w14:paraId="7ACFC90A" w14:textId="77777777" w:rsidTr="00DD5981">
        <w:trPr>
          <w:trHeight w:val="25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17E1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1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0C33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22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C4F0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2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FED0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4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30F4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7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DBE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C858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4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9508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5589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23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2589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4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DE86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87C9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0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D9F9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5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08E4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1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C7B9" w14:textId="77777777" w:rsidR="00BB04F0" w:rsidRPr="0096062B" w:rsidRDefault="00BB04F0" w:rsidP="00DD5981">
            <w:pPr>
              <w:ind w:right="378"/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-0.573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0D8E" w14:textId="77777777" w:rsidR="00BB04F0" w:rsidRPr="0096062B" w:rsidRDefault="00BB04F0" w:rsidP="00DD5981">
            <w:pPr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0.063</w:t>
            </w:r>
          </w:p>
        </w:tc>
      </w:tr>
      <w:tr w:rsidR="00BB04F0" w:rsidRPr="0096062B" w14:paraId="26FA281B" w14:textId="77777777" w:rsidTr="00DD5981">
        <w:trPr>
          <w:trHeight w:val="25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7747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1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8EF8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22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B86E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3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22DD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6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3607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7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77CB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0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8B00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6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5A31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BF74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1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7AB7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7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9374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7BDE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20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CC5C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8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E806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1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F8BD" w14:textId="77777777" w:rsidR="00BB04F0" w:rsidRPr="0096062B" w:rsidRDefault="00BB04F0" w:rsidP="00DD5981">
            <w:pPr>
              <w:ind w:right="378"/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-0.714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13DF" w14:textId="77777777" w:rsidR="00BB04F0" w:rsidRPr="0096062B" w:rsidRDefault="00BB04F0" w:rsidP="00DD5981">
            <w:pPr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0.095</w:t>
            </w:r>
          </w:p>
        </w:tc>
      </w:tr>
      <w:tr w:rsidR="00BB04F0" w:rsidRPr="0096062B" w14:paraId="7E364B7C" w14:textId="77777777" w:rsidTr="00DD5981">
        <w:trPr>
          <w:trHeight w:val="25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6255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1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3E82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22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BCB8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3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C13A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4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9481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7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E8D0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3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4622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5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66A2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3E6E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4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B2D1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5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BFE3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37A3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9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4FB1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6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0D4B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1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E7D6" w14:textId="77777777" w:rsidR="00BB04F0" w:rsidRPr="0096062B" w:rsidRDefault="00BB04F0" w:rsidP="00DD5981">
            <w:pPr>
              <w:ind w:right="378"/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-0.727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9E4AB" w14:textId="77777777" w:rsidR="00BB04F0" w:rsidRPr="0096062B" w:rsidRDefault="00BB04F0" w:rsidP="00DD5981">
            <w:pPr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0.076</w:t>
            </w:r>
          </w:p>
        </w:tc>
      </w:tr>
      <w:tr w:rsidR="00BB04F0" w:rsidRPr="0096062B" w14:paraId="523DEE3E" w14:textId="77777777" w:rsidTr="00DD5981">
        <w:trPr>
          <w:trHeight w:val="25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CC50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1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BAB5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22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7A96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3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953F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4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7A0A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7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978A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7507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5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7CF6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C71A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13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1333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5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74CD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BE2E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-0.2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BF28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06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3035" w14:textId="77777777" w:rsidR="00BB04F0" w:rsidRPr="0096062B" w:rsidRDefault="00BB04F0" w:rsidP="00DD5981">
            <w:pPr>
              <w:rPr>
                <w:sz w:val="18"/>
                <w:szCs w:val="16"/>
              </w:rPr>
            </w:pPr>
            <w:r w:rsidRPr="0096062B">
              <w:rPr>
                <w:sz w:val="18"/>
                <w:szCs w:val="16"/>
              </w:rPr>
              <w:t>0.11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3074" w14:textId="77777777" w:rsidR="00BB04F0" w:rsidRPr="0096062B" w:rsidRDefault="00BB04F0" w:rsidP="00DD5981">
            <w:pPr>
              <w:ind w:right="378"/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-0.473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ABC1" w14:textId="77777777" w:rsidR="00BB04F0" w:rsidRPr="0096062B" w:rsidRDefault="00BB04F0" w:rsidP="00DD5981">
            <w:pPr>
              <w:rPr>
                <w:sz w:val="20"/>
                <w:szCs w:val="18"/>
              </w:rPr>
            </w:pPr>
            <w:r w:rsidRPr="0096062B">
              <w:rPr>
                <w:sz w:val="20"/>
                <w:szCs w:val="18"/>
              </w:rPr>
              <w:t>0.072</w:t>
            </w:r>
          </w:p>
        </w:tc>
      </w:tr>
    </w:tbl>
    <w:p w14:paraId="2CE9A647" w14:textId="77777777" w:rsidR="00BB04F0" w:rsidRPr="0096062B" w:rsidRDefault="00BB04F0" w:rsidP="00BB04F0"/>
    <w:p w14:paraId="1A9CBEE6" w14:textId="77777777" w:rsidR="00BB04F0" w:rsidRPr="0096062B" w:rsidRDefault="00BB04F0" w:rsidP="00BB04F0">
      <w:bookmarkStart w:id="0" w:name="_Hlk98276011"/>
      <w:r w:rsidRPr="0096062B">
        <w:t>Table S3. Author-level coefficients and standard error of Citation Impact by Repeat Authorship for Economics Journals.</w:t>
      </w:r>
    </w:p>
    <w:bookmarkEnd w:id="0"/>
    <w:p w14:paraId="6C67A66B" w14:textId="77777777" w:rsidR="00B44E38" w:rsidRDefault="00B44E38"/>
    <w:sectPr w:rsidR="00B44E38" w:rsidSect="00BB04F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4F0"/>
    <w:rsid w:val="00B44E38"/>
    <w:rsid w:val="00BB0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AA808"/>
  <w15:chartTrackingRefBased/>
  <w15:docId w15:val="{7349E225-E7DF-45B5-B46B-C254E7966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4F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Siler</dc:creator>
  <cp:keywords/>
  <dc:description/>
  <cp:lastModifiedBy>Kyle Siler</cp:lastModifiedBy>
  <cp:revision>1</cp:revision>
  <dcterms:created xsi:type="dcterms:W3CDTF">2022-03-17T02:39:00Z</dcterms:created>
  <dcterms:modified xsi:type="dcterms:W3CDTF">2022-03-17T02:39:00Z</dcterms:modified>
</cp:coreProperties>
</file>